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48B8E" w14:textId="77777777" w:rsidR="001C1774" w:rsidRPr="00320A34" w:rsidRDefault="001C1774" w:rsidP="001C177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20A34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Movie Figure Legends</w:t>
      </w:r>
    </w:p>
    <w:p w14:paraId="44AAA5D2" w14:textId="77777777" w:rsidR="001C1774" w:rsidRPr="00320A34" w:rsidRDefault="001C1774" w:rsidP="001C177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20A34">
        <w:rPr>
          <w:rFonts w:ascii="Arial" w:hAnsi="Arial" w:cs="Arial"/>
          <w:b/>
          <w:bCs/>
          <w:color w:val="000000" w:themeColor="text1"/>
          <w:sz w:val="24"/>
          <w:szCs w:val="24"/>
        </w:rPr>
        <w:t>Movie S1.</w:t>
      </w:r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20A3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DRSC activation</w:t>
      </w:r>
      <w:r w:rsidRPr="00320A34">
        <w:rPr>
          <w:rFonts w:ascii="Arial" w:hAnsi="Arial" w:cs="Arial"/>
          <w:color w:val="000000" w:themeColor="text1"/>
          <w:sz w:val="24"/>
          <w:szCs w:val="24"/>
        </w:rPr>
        <w:t>. Time-lapse series of a DRSC being infected by a HIV-CFP virus at an MOI of 1, as shown in Figure 1. Movie shows onset of CFP expression (cyan, indicating infection), followed by loss of YFP-A3G (yellow) and activation of Gag-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mCherry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expression (magenta). (Right) YFP channel (A3G), 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mCherry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channel (Gag), and CFP channel (HIV-1) shown separately. (Left) Merge of YFP, 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mCh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, and CFP channels. Images were acquired every hour over a 20h time course using a 20x objective.  </w:t>
      </w:r>
    </w:p>
    <w:p w14:paraId="61A83DF5" w14:textId="77777777" w:rsidR="001C1774" w:rsidRPr="00320A34" w:rsidRDefault="001C1774" w:rsidP="001C177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20A34">
        <w:rPr>
          <w:rFonts w:ascii="Arial" w:hAnsi="Arial" w:cs="Arial"/>
          <w:b/>
          <w:bCs/>
          <w:color w:val="000000" w:themeColor="text1"/>
          <w:sz w:val="24"/>
          <w:szCs w:val="24"/>
        </w:rPr>
        <w:t>Movie S2.</w:t>
      </w:r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20A3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DRSCs infected at high or low MOI.</w:t>
      </w:r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Time-lapse series of DRSCs infected under low (left, MOI = 1) or high (right, MOI = 3) MOI conditions, with these data corresponding to Figure 2. High MOI infection yielded faster YFP-A3G (yellow) degradation as well as greater expression of Gag-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mCherry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(magenta) compared to the low MOI infection. Bottom panels show separated YFP and 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mCherry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channels. Top panels show the merged time-lapse of images. Images were acquired every hour over a 20h time course using a 20x objective.</w:t>
      </w:r>
    </w:p>
    <w:p w14:paraId="2F89B541" w14:textId="484DA9D1" w:rsidR="00F60CA4" w:rsidRPr="00320A34" w:rsidRDefault="001C1774" w:rsidP="00320A3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320A34">
        <w:rPr>
          <w:rFonts w:ascii="Arial" w:hAnsi="Arial" w:cs="Arial"/>
          <w:b/>
          <w:bCs/>
          <w:color w:val="000000" w:themeColor="text1"/>
          <w:sz w:val="24"/>
          <w:szCs w:val="24"/>
        </w:rPr>
        <w:t>Movie S3</w:t>
      </w:r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320A3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 xml:space="preserve">B3 and C1 </w:t>
      </w:r>
      <w:proofErr w:type="spellStart"/>
      <w:r w:rsidRPr="00320A3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Vif</w:t>
      </w:r>
      <w:proofErr w:type="spellEnd"/>
      <w:r w:rsidRPr="00320A34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 xml:space="preserve"> demonstrate defective anti-A3G activity.</w:t>
      </w:r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20h time-lapse series showing DRSCs infected with the indicated chimeric 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Vif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viruses, corresponding to Figure 3. From left to right, NL4-3, </w:t>
      </w:r>
      <w:proofErr w:type="spellStart"/>
      <w:proofErr w:type="gramStart"/>
      <w:r w:rsidRPr="00320A34">
        <w:rPr>
          <w:rFonts w:ascii="Arial" w:hAnsi="Arial" w:cs="Arial"/>
          <w:color w:val="000000" w:themeColor="text1"/>
          <w:sz w:val="24"/>
          <w:szCs w:val="24"/>
        </w:rPr>
        <w:t>Vif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gram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-), B3, C1, and high MOI B3 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Vif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(MOI = 3) infections are shown. Top panel displays the merge of the YFP-A3G and Gag-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mCh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channels, while the bottom panel shows the YFP channel only. The arrows in the “B3 High” movie point to sites of Gag-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mCherry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 xml:space="preserve"> at bud sites accumulating with YFP-A3G, consistent with the delayed kinetics of YFP-A3G degradation observed for B3 </w:t>
      </w:r>
      <w:proofErr w:type="spellStart"/>
      <w:r w:rsidRPr="00320A34">
        <w:rPr>
          <w:rFonts w:ascii="Arial" w:hAnsi="Arial" w:cs="Arial"/>
          <w:color w:val="000000" w:themeColor="text1"/>
          <w:sz w:val="24"/>
          <w:szCs w:val="24"/>
        </w:rPr>
        <w:t>Vif</w:t>
      </w:r>
      <w:proofErr w:type="spellEnd"/>
      <w:r w:rsidRPr="00320A34">
        <w:rPr>
          <w:rFonts w:ascii="Arial" w:hAnsi="Arial" w:cs="Arial"/>
          <w:color w:val="000000" w:themeColor="text1"/>
          <w:sz w:val="24"/>
          <w:szCs w:val="24"/>
        </w:rPr>
        <w:t>. Images were acquired every hour over a 20h time course using a 20x objective.</w:t>
      </w:r>
    </w:p>
    <w:sectPr w:rsidR="00F60CA4" w:rsidRPr="00320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74"/>
    <w:rsid w:val="0002254B"/>
    <w:rsid w:val="001C1774"/>
    <w:rsid w:val="00251394"/>
    <w:rsid w:val="00320A34"/>
    <w:rsid w:val="0054169E"/>
    <w:rsid w:val="00581906"/>
    <w:rsid w:val="008F0F27"/>
    <w:rsid w:val="00C57B87"/>
    <w:rsid w:val="00C619A8"/>
    <w:rsid w:val="00F6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0928"/>
  <w15:chartTrackingRefBased/>
  <w15:docId w15:val="{720C25AF-02B5-F140-8DA5-AD97709E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774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77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77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77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77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77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77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77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77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77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7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7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7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7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7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7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7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7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7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1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77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1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774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17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774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17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7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7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7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C1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774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herer</dc:creator>
  <cp:keywords/>
  <dc:description/>
  <cp:lastModifiedBy>Nathan Sherer</cp:lastModifiedBy>
  <cp:revision>2</cp:revision>
  <dcterms:created xsi:type="dcterms:W3CDTF">2024-12-20T21:36:00Z</dcterms:created>
  <dcterms:modified xsi:type="dcterms:W3CDTF">2024-12-20T21:37:00Z</dcterms:modified>
</cp:coreProperties>
</file>